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C0A57" w14:textId="7F13EEE0" w:rsidR="00F320FD" w:rsidRPr="002B32DA" w:rsidRDefault="006433B2" w:rsidP="00F320FD">
      <w:pPr>
        <w:rPr>
          <w:rFonts w:ascii="Times New Roman" w:hAnsi="Times New Roman" w:cs="Times New Roman"/>
          <w:b/>
          <w:bCs/>
          <w:sz w:val="22"/>
        </w:rPr>
      </w:pPr>
      <w:r w:rsidRPr="002B32DA">
        <w:rPr>
          <w:rFonts w:ascii="Times New Roman" w:hAnsi="Times New Roman" w:cs="Times New Roman" w:hint="eastAsia"/>
          <w:b/>
          <w:bCs/>
          <w:sz w:val="22"/>
        </w:rPr>
        <w:t>S4</w:t>
      </w:r>
      <w:r w:rsidR="00E409CF" w:rsidRPr="002B32D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320FD" w:rsidRPr="002B32DA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F320FD" w:rsidRPr="002B32DA">
        <w:rPr>
          <w:rFonts w:ascii="Times New Roman" w:hAnsi="Times New Roman" w:cs="Times New Roman" w:hint="eastAsia"/>
          <w:b/>
          <w:bCs/>
          <w:sz w:val="22"/>
        </w:rPr>
        <w:t>P</w:t>
      </w:r>
      <w:r w:rsidR="006B6345" w:rsidRPr="002B32DA">
        <w:rPr>
          <w:rFonts w:ascii="Times New Roman" w:hAnsi="Times New Roman" w:cs="Times New Roman" w:hint="eastAsia"/>
          <w:b/>
          <w:bCs/>
          <w:sz w:val="22"/>
        </w:rPr>
        <w:t>ost</w:t>
      </w:r>
      <w:r w:rsidR="00F320FD" w:rsidRPr="002B32DA">
        <w:rPr>
          <w:rFonts w:ascii="Times New Roman" w:hAnsi="Times New Roman" w:cs="Times New Roman"/>
          <w:b/>
          <w:bCs/>
          <w:sz w:val="22"/>
        </w:rPr>
        <w:t xml:space="preserve">operative </w:t>
      </w:r>
      <w:r w:rsidR="00304F3D" w:rsidRPr="002B32DA">
        <w:rPr>
          <w:rFonts w:ascii="Times New Roman" w:hAnsi="Times New Roman" w:cs="Times New Roman" w:hint="eastAsia"/>
          <w:b/>
          <w:bCs/>
          <w:sz w:val="22"/>
        </w:rPr>
        <w:t>outcomes</w:t>
      </w:r>
      <w:r w:rsidR="00BD46FC" w:rsidRPr="002B32DA">
        <w:rPr>
          <w:rFonts w:ascii="Times New Roman" w:hAnsi="Times New Roman" w:cs="Times New Roman" w:hint="eastAsia"/>
          <w:b/>
          <w:bCs/>
          <w:sz w:val="22"/>
        </w:rPr>
        <w:t xml:space="preserve"> (sensitivity analysis)</w:t>
      </w:r>
      <w:r w:rsidR="00F320FD" w:rsidRPr="002B32DA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f2"/>
        <w:tblW w:w="13887" w:type="dxa"/>
        <w:tblLayout w:type="fixed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60"/>
        <w:gridCol w:w="852"/>
        <w:gridCol w:w="1557"/>
        <w:gridCol w:w="1560"/>
        <w:gridCol w:w="850"/>
      </w:tblGrid>
      <w:tr w:rsidR="00F320FD" w:rsidRPr="008D2310" w14:paraId="55793539" w14:textId="77777777" w:rsidTr="00F94AF1">
        <w:trPr>
          <w:trHeight w:val="278"/>
        </w:trPr>
        <w:tc>
          <w:tcPr>
            <w:tcW w:w="4106" w:type="dxa"/>
            <w:vMerge w:val="restart"/>
            <w:noWrap/>
            <w:vAlign w:val="center"/>
            <w:hideMark/>
          </w:tcPr>
          <w:p w14:paraId="04D56095" w14:textId="77777777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08E6F7B8" w14:textId="77777777" w:rsidR="00F320FD" w:rsidRPr="008D2310" w:rsidRDefault="00F320FD" w:rsidP="00F94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All (n=1712)</w:t>
            </w:r>
          </w:p>
        </w:tc>
        <w:tc>
          <w:tcPr>
            <w:tcW w:w="4113" w:type="dxa"/>
            <w:gridSpan w:val="3"/>
            <w:noWrap/>
            <w:vAlign w:val="center"/>
            <w:hideMark/>
          </w:tcPr>
          <w:p w14:paraId="1FB9FB2D" w14:textId="77777777" w:rsidR="00F320FD" w:rsidRPr="008D2310" w:rsidRDefault="00F320FD" w:rsidP="00F94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Original cohort (n=1712)</w:t>
            </w:r>
          </w:p>
        </w:tc>
        <w:tc>
          <w:tcPr>
            <w:tcW w:w="3967" w:type="dxa"/>
            <w:gridSpan w:val="3"/>
            <w:noWrap/>
            <w:vAlign w:val="center"/>
            <w:hideMark/>
          </w:tcPr>
          <w:p w14:paraId="3CE5C311" w14:textId="5774797E" w:rsidR="00F320FD" w:rsidRPr="008D2310" w:rsidRDefault="00F320FD" w:rsidP="00F94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Matched cohort (n=</w:t>
            </w:r>
            <w:r w:rsidR="009E7E4D" w:rsidRPr="008D2310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 w:rsidR="009E7E4D">
              <w:rPr>
                <w:rFonts w:ascii="Times New Roman" w:hAnsi="Times New Roman" w:cs="Times New Roman" w:hint="eastAsia"/>
                <w:b/>
                <w:bCs/>
                <w:sz w:val="22"/>
              </w:rPr>
              <w:t>38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F320FD" w:rsidRPr="008D2310" w14:paraId="3AA37C9E" w14:textId="77777777" w:rsidTr="00F94AF1">
        <w:trPr>
          <w:trHeight w:val="278"/>
        </w:trPr>
        <w:tc>
          <w:tcPr>
            <w:tcW w:w="4106" w:type="dxa"/>
            <w:vMerge/>
            <w:vAlign w:val="center"/>
            <w:hideMark/>
          </w:tcPr>
          <w:p w14:paraId="25FBA194" w14:textId="77777777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1726463" w14:textId="77777777" w:rsidR="00F320FD" w:rsidRPr="008D2310" w:rsidRDefault="00F320FD" w:rsidP="00F94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C81F797" w14:textId="77777777" w:rsidR="00F320FD" w:rsidRPr="008D2310" w:rsidRDefault="00F320FD" w:rsidP="00F94AF1">
            <w:pPr>
              <w:ind w:rightChars="-51" w:right="-107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1375)</w:t>
            </w:r>
          </w:p>
        </w:tc>
        <w:tc>
          <w:tcPr>
            <w:tcW w:w="1560" w:type="dxa"/>
            <w:noWrap/>
            <w:vAlign w:val="center"/>
            <w:hideMark/>
          </w:tcPr>
          <w:p w14:paraId="01043C98" w14:textId="77777777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337)</w:t>
            </w:r>
          </w:p>
        </w:tc>
        <w:tc>
          <w:tcPr>
            <w:tcW w:w="852" w:type="dxa"/>
            <w:noWrap/>
            <w:vAlign w:val="center"/>
            <w:hideMark/>
          </w:tcPr>
          <w:p w14:paraId="1A953371" w14:textId="357668C9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557" w:type="dxa"/>
            <w:noWrap/>
            <w:vAlign w:val="center"/>
            <w:hideMark/>
          </w:tcPr>
          <w:p w14:paraId="68E32D92" w14:textId="2A65BF73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</w:t>
            </w:r>
            <w:r w:rsidR="009E7E4D" w:rsidRPr="008D2310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9E7E4D"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6E58363B" w14:textId="1C6E6F1A" w:rsidR="00F320FD" w:rsidRPr="008D2310" w:rsidRDefault="00F320FD" w:rsidP="00F94AF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</w:t>
            </w:r>
            <w:r w:rsidR="009E7E4D" w:rsidRPr="008D2310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9E7E4D"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9256514" w14:textId="0C7C43E5" w:rsidR="00F320FD" w:rsidRPr="008D2310" w:rsidRDefault="00F320FD" w:rsidP="00F94AF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2720AC" w:rsidRPr="008D2310" w14:paraId="03F066AA" w14:textId="77777777" w:rsidTr="008D2310">
        <w:trPr>
          <w:trHeight w:val="278"/>
        </w:trPr>
        <w:tc>
          <w:tcPr>
            <w:tcW w:w="4106" w:type="dxa"/>
            <w:noWrap/>
          </w:tcPr>
          <w:p w14:paraId="3AFD1461" w14:textId="5EBC4766" w:rsidR="002720AC" w:rsidRPr="008D2310" w:rsidRDefault="002720AC" w:rsidP="002720A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gan support</w:t>
            </w:r>
          </w:p>
        </w:tc>
        <w:tc>
          <w:tcPr>
            <w:tcW w:w="1701" w:type="dxa"/>
            <w:noWrap/>
            <w:vAlign w:val="center"/>
          </w:tcPr>
          <w:p w14:paraId="1A039EB0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17EB8A6D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422A2BD3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66E00847" w14:textId="77777777" w:rsidR="002720AC" w:rsidRPr="00C67457" w:rsidRDefault="002720AC" w:rsidP="002720A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BAA88B3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184B0D00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123E87E7" w14:textId="77777777" w:rsidR="002720AC" w:rsidRDefault="002720AC" w:rsidP="002720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6020A" w:rsidRPr="008D2310" w14:paraId="430ED720" w14:textId="77777777" w:rsidTr="0070748D">
        <w:trPr>
          <w:trHeight w:val="278"/>
        </w:trPr>
        <w:tc>
          <w:tcPr>
            <w:tcW w:w="4106" w:type="dxa"/>
            <w:noWrap/>
            <w:vAlign w:val="center"/>
          </w:tcPr>
          <w:p w14:paraId="389F2EA5" w14:textId="50055F0F" w:rsidR="0096020A" w:rsidRPr="008D2310" w:rsidRDefault="0077612C" w:rsidP="0070748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77612C">
              <w:rPr>
                <w:rFonts w:ascii="Times New Roman" w:hAnsi="Times New Roman" w:cs="Times New Roman" w:hint="eastAsia"/>
                <w:sz w:val="22"/>
              </w:rPr>
              <w:t>Mechanical ventilation</w:t>
            </w:r>
            <w:r w:rsidR="0096020A" w:rsidRPr="009F0E27">
              <w:rPr>
                <w:rFonts w:ascii="Times New Roman" w:hAnsi="Times New Roman" w:cs="Times New Roman"/>
                <w:sz w:val="22"/>
              </w:rPr>
              <w:t xml:space="preserve">, n (%) </w:t>
            </w:r>
          </w:p>
        </w:tc>
        <w:tc>
          <w:tcPr>
            <w:tcW w:w="1701" w:type="dxa"/>
            <w:noWrap/>
            <w:vAlign w:val="center"/>
          </w:tcPr>
          <w:p w14:paraId="4DCD5432" w14:textId="413F122A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1 (10.6)</w:t>
            </w:r>
          </w:p>
        </w:tc>
        <w:tc>
          <w:tcPr>
            <w:tcW w:w="1701" w:type="dxa"/>
            <w:noWrap/>
            <w:vAlign w:val="center"/>
          </w:tcPr>
          <w:p w14:paraId="5923DD5A" w14:textId="2BA8BA90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4FEFA1B5" w14:textId="0309EFF9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1 (53.7)</w:t>
            </w:r>
          </w:p>
        </w:tc>
        <w:tc>
          <w:tcPr>
            <w:tcW w:w="852" w:type="dxa"/>
            <w:noWrap/>
            <w:vAlign w:val="center"/>
          </w:tcPr>
          <w:p w14:paraId="371B78B1" w14:textId="780C00B3" w:rsidR="0096020A" w:rsidRPr="00B0040B" w:rsidRDefault="001F3A82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  <w:tc>
          <w:tcPr>
            <w:tcW w:w="1557" w:type="dxa"/>
            <w:noWrap/>
            <w:vAlign w:val="center"/>
          </w:tcPr>
          <w:p w14:paraId="33F1F345" w14:textId="724AA64B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640E7727" w14:textId="5794B3BB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6 (53.0)</w:t>
            </w:r>
          </w:p>
        </w:tc>
        <w:tc>
          <w:tcPr>
            <w:tcW w:w="850" w:type="dxa"/>
            <w:noWrap/>
            <w:vAlign w:val="center"/>
          </w:tcPr>
          <w:p w14:paraId="19FE1240" w14:textId="7F83BB66" w:rsidR="0096020A" w:rsidRPr="00B0040B" w:rsidRDefault="001F3A82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</w:tr>
      <w:tr w:rsidR="0096020A" w:rsidRPr="008D2310" w14:paraId="4FA232C9" w14:textId="77777777" w:rsidTr="0070748D">
        <w:trPr>
          <w:trHeight w:val="278"/>
        </w:trPr>
        <w:tc>
          <w:tcPr>
            <w:tcW w:w="4106" w:type="dxa"/>
            <w:noWrap/>
            <w:vAlign w:val="center"/>
          </w:tcPr>
          <w:p w14:paraId="2B5FB11B" w14:textId="791C95C4" w:rsidR="0096020A" w:rsidRPr="008D2310" w:rsidRDefault="0096020A" w:rsidP="0070748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9F0E27">
              <w:rPr>
                <w:rFonts w:ascii="Times New Roman" w:hAnsi="Times New Roman" w:cs="Times New Roman"/>
                <w:sz w:val="22"/>
              </w:rPr>
              <w:t xml:space="preserve">Duration of MV, h, median (IQR) </w:t>
            </w:r>
          </w:p>
        </w:tc>
        <w:tc>
          <w:tcPr>
            <w:tcW w:w="1701" w:type="dxa"/>
            <w:noWrap/>
            <w:vAlign w:val="center"/>
          </w:tcPr>
          <w:p w14:paraId="111A216B" w14:textId="4DAAE035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701" w:type="dxa"/>
            <w:noWrap/>
            <w:vAlign w:val="center"/>
          </w:tcPr>
          <w:p w14:paraId="3280B9B9" w14:textId="2F6825A0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560" w:type="dxa"/>
            <w:noWrap/>
            <w:vAlign w:val="center"/>
          </w:tcPr>
          <w:p w14:paraId="0F61BC5C" w14:textId="497832D5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, 8)</w:t>
            </w:r>
          </w:p>
        </w:tc>
        <w:tc>
          <w:tcPr>
            <w:tcW w:w="852" w:type="dxa"/>
            <w:noWrap/>
            <w:vAlign w:val="center"/>
          </w:tcPr>
          <w:p w14:paraId="3383DA35" w14:textId="7BB9394D" w:rsidR="0096020A" w:rsidRPr="00B0040B" w:rsidRDefault="001F3A82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  <w:tc>
          <w:tcPr>
            <w:tcW w:w="1557" w:type="dxa"/>
            <w:noWrap/>
            <w:vAlign w:val="center"/>
          </w:tcPr>
          <w:p w14:paraId="6456F35A" w14:textId="34DA7AE4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560" w:type="dxa"/>
            <w:noWrap/>
            <w:vAlign w:val="center"/>
          </w:tcPr>
          <w:p w14:paraId="76C2A433" w14:textId="042DFEF1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, 8)</w:t>
            </w:r>
          </w:p>
        </w:tc>
        <w:tc>
          <w:tcPr>
            <w:tcW w:w="850" w:type="dxa"/>
            <w:noWrap/>
            <w:vAlign w:val="center"/>
          </w:tcPr>
          <w:p w14:paraId="242236EF" w14:textId="0BD84BEB" w:rsidR="0096020A" w:rsidRPr="00B0040B" w:rsidRDefault="001F3A82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</w:tr>
      <w:tr w:rsidR="0096020A" w:rsidRPr="008D2310" w14:paraId="7D9984DC" w14:textId="77777777" w:rsidTr="008D2310">
        <w:trPr>
          <w:trHeight w:val="278"/>
        </w:trPr>
        <w:tc>
          <w:tcPr>
            <w:tcW w:w="4106" w:type="dxa"/>
            <w:noWrap/>
          </w:tcPr>
          <w:p w14:paraId="1C831932" w14:textId="58AA8B45" w:rsidR="0096020A" w:rsidRPr="008D2310" w:rsidRDefault="009602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OS in ICU, h, median (IQR)</w:t>
            </w:r>
          </w:p>
        </w:tc>
        <w:tc>
          <w:tcPr>
            <w:tcW w:w="1701" w:type="dxa"/>
            <w:noWrap/>
            <w:vAlign w:val="center"/>
          </w:tcPr>
          <w:p w14:paraId="6C6A5446" w14:textId="7D98660D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701" w:type="dxa"/>
            <w:noWrap/>
            <w:vAlign w:val="center"/>
          </w:tcPr>
          <w:p w14:paraId="462FFBB6" w14:textId="5A8FF250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560" w:type="dxa"/>
            <w:noWrap/>
            <w:vAlign w:val="center"/>
          </w:tcPr>
          <w:p w14:paraId="39D85FBE" w14:textId="5F4FCEFD" w:rsidR="0096020A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6, 39)</w:t>
            </w:r>
          </w:p>
        </w:tc>
        <w:tc>
          <w:tcPr>
            <w:tcW w:w="852" w:type="dxa"/>
            <w:noWrap/>
            <w:vAlign w:val="center"/>
          </w:tcPr>
          <w:p w14:paraId="3CDDC1B5" w14:textId="03E51D1D" w:rsidR="0096020A" w:rsidRPr="00B0040B" w:rsidRDefault="0070748D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  <w:tc>
          <w:tcPr>
            <w:tcW w:w="1557" w:type="dxa"/>
            <w:noWrap/>
            <w:vAlign w:val="center"/>
          </w:tcPr>
          <w:p w14:paraId="225D13BF" w14:textId="3CA9492E" w:rsidR="0096020A" w:rsidRPr="0070748D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 w:rsidRPr="0070748D">
              <w:rPr>
                <w:rFonts w:ascii="Times New Roman" w:hAnsi="Times New Roman" w:cs="Times New Roman" w:hint="eastAsia"/>
                <w:sz w:val="22"/>
              </w:rPr>
              <w:t>0 (0, 0)</w:t>
            </w:r>
          </w:p>
        </w:tc>
        <w:tc>
          <w:tcPr>
            <w:tcW w:w="1560" w:type="dxa"/>
            <w:noWrap/>
            <w:vAlign w:val="center"/>
          </w:tcPr>
          <w:p w14:paraId="67CB5BCE" w14:textId="5718DF8F" w:rsidR="0096020A" w:rsidRPr="0070748D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 w:rsidRPr="0070748D">
              <w:rPr>
                <w:rFonts w:ascii="Times New Roman" w:hAnsi="Times New Roman" w:cs="Times New Roman" w:hint="eastAsia"/>
                <w:sz w:val="22"/>
              </w:rPr>
              <w:t>19 (16, 23)</w:t>
            </w:r>
          </w:p>
        </w:tc>
        <w:tc>
          <w:tcPr>
            <w:tcW w:w="850" w:type="dxa"/>
            <w:noWrap/>
            <w:vAlign w:val="center"/>
          </w:tcPr>
          <w:p w14:paraId="7F8DCA5E" w14:textId="079A917E" w:rsidR="0096020A" w:rsidRPr="00B0040B" w:rsidRDefault="0070748D" w:rsidP="0096020A">
            <w:pPr>
              <w:rPr>
                <w:rFonts w:ascii="Times New Roman" w:hAnsi="Times New Roman" w:cs="Times New Roman"/>
                <w:sz w:val="22"/>
              </w:rPr>
            </w:pPr>
            <w:r w:rsidRPr="00B0040B">
              <w:rPr>
                <w:rFonts w:ascii="Times New Roman" w:hAnsi="Times New Roman" w:cs="Times New Roman" w:hint="eastAsia"/>
                <w:sz w:val="22"/>
              </w:rPr>
              <w:t>---</w:t>
            </w:r>
          </w:p>
        </w:tc>
      </w:tr>
      <w:tr w:rsidR="0096020A" w:rsidRPr="008D2310" w14:paraId="4074666F" w14:textId="77777777" w:rsidTr="008D2310">
        <w:trPr>
          <w:trHeight w:val="278"/>
        </w:trPr>
        <w:tc>
          <w:tcPr>
            <w:tcW w:w="4106" w:type="dxa"/>
            <w:noWrap/>
          </w:tcPr>
          <w:p w14:paraId="2CF096C3" w14:textId="044A3C8D" w:rsidR="0096020A" w:rsidRPr="008D2310" w:rsidRDefault="0096020A" w:rsidP="0096020A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sz w:val="22"/>
              </w:rPr>
              <w:t>Delirium within 7 days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701" w:type="dxa"/>
            <w:noWrap/>
            <w:vAlign w:val="center"/>
          </w:tcPr>
          <w:p w14:paraId="24D476C1" w14:textId="0097DAEB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3.4)</w:t>
            </w:r>
          </w:p>
        </w:tc>
        <w:tc>
          <w:tcPr>
            <w:tcW w:w="1701" w:type="dxa"/>
            <w:noWrap/>
            <w:vAlign w:val="center"/>
          </w:tcPr>
          <w:p w14:paraId="05DCA1A2" w14:textId="6BC09690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2.7)</w:t>
            </w:r>
          </w:p>
        </w:tc>
        <w:tc>
          <w:tcPr>
            <w:tcW w:w="1560" w:type="dxa"/>
            <w:noWrap/>
            <w:vAlign w:val="center"/>
          </w:tcPr>
          <w:p w14:paraId="7C317D51" w14:textId="1413B6C2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6.2)</w:t>
            </w:r>
          </w:p>
        </w:tc>
        <w:tc>
          <w:tcPr>
            <w:tcW w:w="852" w:type="dxa"/>
            <w:noWrap/>
            <w:vAlign w:val="center"/>
          </w:tcPr>
          <w:p w14:paraId="11A198D8" w14:textId="11D66012" w:rsidR="0096020A" w:rsidRPr="00C67457" w:rsidRDefault="0096020A" w:rsidP="009602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7457"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  <w:tc>
          <w:tcPr>
            <w:tcW w:w="1557" w:type="dxa"/>
            <w:noWrap/>
            <w:vAlign w:val="center"/>
          </w:tcPr>
          <w:p w14:paraId="7F71593A" w14:textId="16915ED1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560" w:type="dxa"/>
            <w:noWrap/>
            <w:vAlign w:val="center"/>
          </w:tcPr>
          <w:p w14:paraId="3A790034" w14:textId="320181D4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5.0)</w:t>
            </w:r>
          </w:p>
        </w:tc>
        <w:tc>
          <w:tcPr>
            <w:tcW w:w="850" w:type="dxa"/>
            <w:noWrap/>
            <w:vAlign w:val="center"/>
          </w:tcPr>
          <w:p w14:paraId="4F09A7BA" w14:textId="7EDE7628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7</w:t>
            </w:r>
          </w:p>
        </w:tc>
      </w:tr>
      <w:tr w:rsidR="0096020A" w:rsidRPr="008D2310" w14:paraId="6C1C50B0" w14:textId="77777777" w:rsidTr="008D2310">
        <w:trPr>
          <w:trHeight w:val="278"/>
        </w:trPr>
        <w:tc>
          <w:tcPr>
            <w:tcW w:w="4106" w:type="dxa"/>
            <w:noWrap/>
            <w:vAlign w:val="center"/>
          </w:tcPr>
          <w:p w14:paraId="13FF45AE" w14:textId="2300DB0F" w:rsidR="0096020A" w:rsidRPr="008D2310" w:rsidRDefault="0096020A" w:rsidP="009602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2310">
              <w:rPr>
                <w:rFonts w:ascii="Times New Roman" w:hAnsi="Times New Roman" w:cs="Times New Roman"/>
                <w:sz w:val="22"/>
                <w:shd w:val="clear" w:color="auto" w:fill="FFFFFF"/>
              </w:rPr>
              <w:t>Time to fluid intake</w:t>
            </w:r>
            <w:r w:rsidRPr="008D2310">
              <w:rPr>
                <w:rFonts w:ascii="Times New Roman" w:hAnsi="Times New Roman" w:cs="Times New Roman"/>
                <w:sz w:val="22"/>
              </w:rPr>
              <w:t>, day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  <w:r w:rsidRPr="008D231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4320D8D0" w14:textId="62331B72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, 7)</w:t>
            </w:r>
          </w:p>
        </w:tc>
        <w:tc>
          <w:tcPr>
            <w:tcW w:w="1701" w:type="dxa"/>
            <w:noWrap/>
            <w:vAlign w:val="center"/>
          </w:tcPr>
          <w:p w14:paraId="5E2A6AAB" w14:textId="466460F8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, 6)</w:t>
            </w:r>
          </w:p>
        </w:tc>
        <w:tc>
          <w:tcPr>
            <w:tcW w:w="1560" w:type="dxa"/>
            <w:noWrap/>
            <w:vAlign w:val="center"/>
          </w:tcPr>
          <w:p w14:paraId="1C4B0A6C" w14:textId="433710AD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4, 9)</w:t>
            </w:r>
          </w:p>
        </w:tc>
        <w:tc>
          <w:tcPr>
            <w:tcW w:w="852" w:type="dxa"/>
            <w:noWrap/>
            <w:vAlign w:val="center"/>
          </w:tcPr>
          <w:p w14:paraId="05DBA515" w14:textId="41023600" w:rsidR="0096020A" w:rsidRPr="006628AD" w:rsidRDefault="0096020A" w:rsidP="009602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28A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57" w:type="dxa"/>
            <w:noWrap/>
            <w:vAlign w:val="center"/>
          </w:tcPr>
          <w:p w14:paraId="5658D3EB" w14:textId="3767DC0F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, 8)</w:t>
            </w:r>
          </w:p>
        </w:tc>
        <w:tc>
          <w:tcPr>
            <w:tcW w:w="1560" w:type="dxa"/>
            <w:noWrap/>
            <w:vAlign w:val="center"/>
          </w:tcPr>
          <w:p w14:paraId="28C6CE8A" w14:textId="26720B49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3, 8)</w:t>
            </w:r>
          </w:p>
        </w:tc>
        <w:tc>
          <w:tcPr>
            <w:tcW w:w="850" w:type="dxa"/>
            <w:noWrap/>
            <w:vAlign w:val="center"/>
          </w:tcPr>
          <w:p w14:paraId="6DEE5ABF" w14:textId="0027AF36" w:rsidR="0096020A" w:rsidRPr="00081074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 w:rsidRPr="00081074">
              <w:rPr>
                <w:rFonts w:ascii="Times New Roman" w:hAnsi="Times New Roman" w:cs="Times New Roman"/>
                <w:sz w:val="22"/>
              </w:rPr>
              <w:t>0.258</w:t>
            </w:r>
          </w:p>
        </w:tc>
      </w:tr>
      <w:tr w:rsidR="0096020A" w:rsidRPr="008D2310" w14:paraId="4F45902A" w14:textId="77777777" w:rsidTr="008D2310">
        <w:trPr>
          <w:trHeight w:val="278"/>
        </w:trPr>
        <w:tc>
          <w:tcPr>
            <w:tcW w:w="4106" w:type="dxa"/>
            <w:noWrap/>
            <w:vAlign w:val="center"/>
          </w:tcPr>
          <w:p w14:paraId="15506128" w14:textId="40D90733" w:rsidR="0096020A" w:rsidRPr="008D2310" w:rsidRDefault="0096020A" w:rsidP="009602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2310">
              <w:rPr>
                <w:rFonts w:ascii="Times New Roman" w:hAnsi="Times New Roman" w:cs="Times New Roman"/>
                <w:sz w:val="22"/>
                <w:shd w:val="clear" w:color="auto" w:fill="FFFFFF"/>
              </w:rPr>
              <w:t>Time to food intake</w:t>
            </w:r>
            <w:r w:rsidRPr="008D2310">
              <w:rPr>
                <w:rFonts w:ascii="Times New Roman" w:hAnsi="Times New Roman" w:cs="Times New Roman"/>
                <w:sz w:val="22"/>
              </w:rPr>
              <w:t>, day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</w:p>
        </w:tc>
        <w:tc>
          <w:tcPr>
            <w:tcW w:w="1701" w:type="dxa"/>
            <w:noWrap/>
            <w:vAlign w:val="center"/>
          </w:tcPr>
          <w:p w14:paraId="47AC00B1" w14:textId="724299C3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, 7)</w:t>
            </w:r>
          </w:p>
        </w:tc>
        <w:tc>
          <w:tcPr>
            <w:tcW w:w="1701" w:type="dxa"/>
            <w:noWrap/>
            <w:vAlign w:val="center"/>
          </w:tcPr>
          <w:p w14:paraId="2CA352E1" w14:textId="37B6F70D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, 7)</w:t>
            </w:r>
          </w:p>
        </w:tc>
        <w:tc>
          <w:tcPr>
            <w:tcW w:w="1560" w:type="dxa"/>
            <w:noWrap/>
            <w:vAlign w:val="center"/>
          </w:tcPr>
          <w:p w14:paraId="10AF4DA5" w14:textId="5716A3E2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5, 10)</w:t>
            </w:r>
          </w:p>
        </w:tc>
        <w:tc>
          <w:tcPr>
            <w:tcW w:w="852" w:type="dxa"/>
            <w:noWrap/>
            <w:vAlign w:val="center"/>
          </w:tcPr>
          <w:p w14:paraId="3042667E" w14:textId="17A58E85" w:rsidR="0096020A" w:rsidRPr="006628AD" w:rsidRDefault="0096020A" w:rsidP="009602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28A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57" w:type="dxa"/>
            <w:noWrap/>
            <w:vAlign w:val="center"/>
          </w:tcPr>
          <w:p w14:paraId="7E62C869" w14:textId="0D796D3B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3, 9)</w:t>
            </w:r>
          </w:p>
        </w:tc>
        <w:tc>
          <w:tcPr>
            <w:tcW w:w="1560" w:type="dxa"/>
            <w:noWrap/>
            <w:vAlign w:val="center"/>
          </w:tcPr>
          <w:p w14:paraId="2EAF5FC7" w14:textId="6810FDE5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5, 9)</w:t>
            </w:r>
          </w:p>
        </w:tc>
        <w:tc>
          <w:tcPr>
            <w:tcW w:w="850" w:type="dxa"/>
            <w:noWrap/>
            <w:vAlign w:val="center"/>
          </w:tcPr>
          <w:p w14:paraId="18FA240C" w14:textId="06603646" w:rsidR="0096020A" w:rsidRPr="006628AD" w:rsidRDefault="0096020A" w:rsidP="009602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38</w:t>
            </w:r>
          </w:p>
        </w:tc>
      </w:tr>
      <w:tr w:rsidR="0096020A" w:rsidRPr="008D2310" w14:paraId="43C01F9D" w14:textId="77777777" w:rsidTr="008D2310">
        <w:trPr>
          <w:trHeight w:val="278"/>
        </w:trPr>
        <w:tc>
          <w:tcPr>
            <w:tcW w:w="4106" w:type="dxa"/>
            <w:noWrap/>
            <w:vAlign w:val="center"/>
          </w:tcPr>
          <w:p w14:paraId="3AB870C0" w14:textId="340EC200" w:rsidR="0096020A" w:rsidRPr="008D2310" w:rsidRDefault="0096020A" w:rsidP="009602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OS in h</w:t>
            </w:r>
            <w:r w:rsidRPr="008D2310">
              <w:rPr>
                <w:rFonts w:ascii="Times New Roman" w:hAnsi="Times New Roman" w:cs="Times New Roman"/>
                <w:sz w:val="22"/>
              </w:rPr>
              <w:t>ospital, day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</w:p>
        </w:tc>
        <w:tc>
          <w:tcPr>
            <w:tcW w:w="1701" w:type="dxa"/>
            <w:noWrap/>
            <w:vAlign w:val="center"/>
          </w:tcPr>
          <w:p w14:paraId="50CA5941" w14:textId="40C6F565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7, 13)</w:t>
            </w:r>
          </w:p>
        </w:tc>
        <w:tc>
          <w:tcPr>
            <w:tcW w:w="1701" w:type="dxa"/>
            <w:noWrap/>
            <w:vAlign w:val="center"/>
          </w:tcPr>
          <w:p w14:paraId="7DCEF4D7" w14:textId="69367A60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6, 12)</w:t>
            </w:r>
          </w:p>
        </w:tc>
        <w:tc>
          <w:tcPr>
            <w:tcW w:w="1560" w:type="dxa"/>
            <w:noWrap/>
            <w:vAlign w:val="center"/>
          </w:tcPr>
          <w:p w14:paraId="0793E155" w14:textId="3BF18D07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9, 20)</w:t>
            </w:r>
          </w:p>
        </w:tc>
        <w:tc>
          <w:tcPr>
            <w:tcW w:w="852" w:type="dxa"/>
            <w:noWrap/>
            <w:vAlign w:val="center"/>
          </w:tcPr>
          <w:p w14:paraId="4F382BDB" w14:textId="05816BF0" w:rsidR="0096020A" w:rsidRPr="006628AD" w:rsidRDefault="0096020A" w:rsidP="009602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28A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57" w:type="dxa"/>
            <w:noWrap/>
            <w:vAlign w:val="center"/>
          </w:tcPr>
          <w:p w14:paraId="38F75051" w14:textId="586D8962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8, 14)</w:t>
            </w:r>
          </w:p>
        </w:tc>
        <w:tc>
          <w:tcPr>
            <w:tcW w:w="1560" w:type="dxa"/>
            <w:noWrap/>
            <w:vAlign w:val="center"/>
          </w:tcPr>
          <w:p w14:paraId="02D11284" w14:textId="6553F247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9, 17)</w:t>
            </w:r>
          </w:p>
        </w:tc>
        <w:tc>
          <w:tcPr>
            <w:tcW w:w="850" w:type="dxa"/>
            <w:noWrap/>
            <w:vAlign w:val="center"/>
          </w:tcPr>
          <w:p w14:paraId="29BFF253" w14:textId="7D3C472B" w:rsidR="0096020A" w:rsidRPr="00081074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 w:rsidRPr="00081074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96020A" w:rsidRPr="008D2310" w14:paraId="48503A5E" w14:textId="77777777" w:rsidTr="008D2310">
        <w:trPr>
          <w:trHeight w:val="278"/>
        </w:trPr>
        <w:tc>
          <w:tcPr>
            <w:tcW w:w="4106" w:type="dxa"/>
            <w:noWrap/>
          </w:tcPr>
          <w:p w14:paraId="12875F3B" w14:textId="649E3A29" w:rsidR="0096020A" w:rsidRPr="008D2310" w:rsidRDefault="0096020A" w:rsidP="009602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2310">
              <w:rPr>
                <w:rFonts w:ascii="Times New Roman" w:hAnsi="Times New Roman" w:cs="Times New Roman"/>
                <w:sz w:val="22"/>
              </w:rPr>
              <w:t>All-cause 30-day mortality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701" w:type="dxa"/>
            <w:noWrap/>
            <w:vAlign w:val="center"/>
          </w:tcPr>
          <w:p w14:paraId="6E5D0A4F" w14:textId="1B6DB554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5)</w:t>
            </w:r>
          </w:p>
        </w:tc>
        <w:tc>
          <w:tcPr>
            <w:tcW w:w="1701" w:type="dxa"/>
            <w:noWrap/>
            <w:vAlign w:val="center"/>
          </w:tcPr>
          <w:p w14:paraId="02617B87" w14:textId="7DBAA61D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560" w:type="dxa"/>
            <w:noWrap/>
            <w:vAlign w:val="center"/>
          </w:tcPr>
          <w:p w14:paraId="70CCA336" w14:textId="4BDAF2F9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852" w:type="dxa"/>
            <w:noWrap/>
            <w:vAlign w:val="center"/>
          </w:tcPr>
          <w:p w14:paraId="759E3F29" w14:textId="0BED9C20" w:rsidR="0096020A" w:rsidRPr="00B52AC1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 w:rsidRPr="00B52AC1">
              <w:rPr>
                <w:rFonts w:ascii="Times New Roman" w:hAnsi="Times New Roman" w:cs="Times New Roman" w:hint="eastAsia"/>
                <w:sz w:val="22"/>
              </w:rPr>
              <w:t>0.204</w:t>
            </w:r>
          </w:p>
        </w:tc>
        <w:tc>
          <w:tcPr>
            <w:tcW w:w="1557" w:type="dxa"/>
            <w:noWrap/>
            <w:vAlign w:val="center"/>
          </w:tcPr>
          <w:p w14:paraId="52E9F211" w14:textId="7264E954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560" w:type="dxa"/>
            <w:noWrap/>
            <w:vAlign w:val="center"/>
          </w:tcPr>
          <w:p w14:paraId="73F85ED9" w14:textId="0C834345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850" w:type="dxa"/>
            <w:noWrap/>
            <w:vAlign w:val="center"/>
          </w:tcPr>
          <w:p w14:paraId="1A5BA185" w14:textId="22B87147" w:rsidR="0096020A" w:rsidRPr="008D2310" w:rsidRDefault="0096020A" w:rsidP="009602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</w:tbl>
    <w:p w14:paraId="03D38192" w14:textId="14710F4D" w:rsidR="006628AD" w:rsidRPr="00B70015" w:rsidRDefault="006628AD" w:rsidP="006628AD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</w:rPr>
        <w:t xml:space="preserve">ICU, intensive care unit;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QR, interquartile range; LOS, length of stay</w:t>
      </w:r>
      <w:r w:rsidRPr="00B70015">
        <w:rPr>
          <w:rFonts w:ascii="Times New Roman" w:hAnsi="Times New Roman" w:cs="Times New Roman"/>
          <w:sz w:val="22"/>
        </w:rPr>
        <w:t xml:space="preserve">. </w:t>
      </w:r>
    </w:p>
    <w:p w14:paraId="08D64899" w14:textId="6540329E" w:rsidR="0002209D" w:rsidRPr="006628AD" w:rsidRDefault="006628A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 values in bold indicate &lt;0.05.</w:t>
      </w:r>
    </w:p>
    <w:p w14:paraId="5A963567" w14:textId="2B92B8A5" w:rsidR="00F320FD" w:rsidRDefault="00F320F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F320FD" w:rsidSect="002314E5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30CDC" w14:textId="77777777" w:rsidR="004C32E5" w:rsidRDefault="004C32E5" w:rsidP="006A02D2">
      <w:pPr>
        <w:rPr>
          <w:rFonts w:hint="eastAsia"/>
        </w:rPr>
      </w:pPr>
      <w:r>
        <w:separator/>
      </w:r>
    </w:p>
  </w:endnote>
  <w:endnote w:type="continuationSeparator" w:id="0">
    <w:p w14:paraId="307D923F" w14:textId="77777777" w:rsidR="004C32E5" w:rsidRDefault="004C32E5" w:rsidP="006A0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96838" w14:textId="77777777" w:rsidR="004C32E5" w:rsidRDefault="004C32E5" w:rsidP="006A02D2">
      <w:pPr>
        <w:rPr>
          <w:rFonts w:hint="eastAsia"/>
        </w:rPr>
      </w:pPr>
      <w:r>
        <w:separator/>
      </w:r>
    </w:p>
  </w:footnote>
  <w:footnote w:type="continuationSeparator" w:id="0">
    <w:p w14:paraId="77CCA426" w14:textId="77777777" w:rsidR="004C32E5" w:rsidRDefault="004C32E5" w:rsidP="006A02D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725194"/>
      <w:docPartObj>
        <w:docPartGallery w:val="Page Numbers (Top of Page)"/>
        <w:docPartUnique/>
      </w:docPartObj>
    </w:sdtPr>
    <w:sdtContent>
      <w:p w14:paraId="0E8AFD3F" w14:textId="24F6FAE4" w:rsidR="00924479" w:rsidRDefault="00924479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46F602" w14:textId="77777777" w:rsidR="00924479" w:rsidRDefault="00924479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97EF3"/>
    <w:multiLevelType w:val="hybridMultilevel"/>
    <w:tmpl w:val="7E0ABB62"/>
    <w:lvl w:ilvl="0" w:tplc="32DC76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3090A"/>
    <w:multiLevelType w:val="hybridMultilevel"/>
    <w:tmpl w:val="FE2EF2B8"/>
    <w:lvl w:ilvl="0" w:tplc="5064A3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F611B7"/>
    <w:multiLevelType w:val="hybridMultilevel"/>
    <w:tmpl w:val="F05CABB4"/>
    <w:lvl w:ilvl="0" w:tplc="3904B9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7024F"/>
    <w:multiLevelType w:val="hybridMultilevel"/>
    <w:tmpl w:val="DDA48878"/>
    <w:lvl w:ilvl="0" w:tplc="3D6016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48641">
    <w:abstractNumId w:val="1"/>
  </w:num>
  <w:num w:numId="2" w16cid:durableId="1362511256">
    <w:abstractNumId w:val="2"/>
  </w:num>
  <w:num w:numId="3" w16cid:durableId="786117875">
    <w:abstractNumId w:val="0"/>
  </w:num>
  <w:num w:numId="4" w16cid:durableId="104471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7C"/>
    <w:rsid w:val="00011D34"/>
    <w:rsid w:val="0002209D"/>
    <w:rsid w:val="000234DB"/>
    <w:rsid w:val="00036571"/>
    <w:rsid w:val="000365A9"/>
    <w:rsid w:val="00054AFC"/>
    <w:rsid w:val="0006178E"/>
    <w:rsid w:val="00062854"/>
    <w:rsid w:val="00066122"/>
    <w:rsid w:val="00066A77"/>
    <w:rsid w:val="00081074"/>
    <w:rsid w:val="00081BDA"/>
    <w:rsid w:val="000A0E73"/>
    <w:rsid w:val="000A38FD"/>
    <w:rsid w:val="000D2C03"/>
    <w:rsid w:val="000E4F0B"/>
    <w:rsid w:val="000F6B94"/>
    <w:rsid w:val="00110315"/>
    <w:rsid w:val="00114480"/>
    <w:rsid w:val="00123C54"/>
    <w:rsid w:val="00144DEA"/>
    <w:rsid w:val="00150F8A"/>
    <w:rsid w:val="00154CD8"/>
    <w:rsid w:val="00155999"/>
    <w:rsid w:val="0016388C"/>
    <w:rsid w:val="00184083"/>
    <w:rsid w:val="001962A6"/>
    <w:rsid w:val="001C4068"/>
    <w:rsid w:val="001C491B"/>
    <w:rsid w:val="001C6883"/>
    <w:rsid w:val="001D3E4B"/>
    <w:rsid w:val="001F0303"/>
    <w:rsid w:val="001F3A82"/>
    <w:rsid w:val="0020278F"/>
    <w:rsid w:val="00204C77"/>
    <w:rsid w:val="002216CC"/>
    <w:rsid w:val="00226611"/>
    <w:rsid w:val="002314E5"/>
    <w:rsid w:val="00246E4F"/>
    <w:rsid w:val="00262721"/>
    <w:rsid w:val="0026582F"/>
    <w:rsid w:val="00270243"/>
    <w:rsid w:val="00271944"/>
    <w:rsid w:val="002720AC"/>
    <w:rsid w:val="00281166"/>
    <w:rsid w:val="002A12C9"/>
    <w:rsid w:val="002B0B69"/>
    <w:rsid w:val="002B326D"/>
    <w:rsid w:val="002B32DA"/>
    <w:rsid w:val="002B4A62"/>
    <w:rsid w:val="002B64B1"/>
    <w:rsid w:val="002C4D71"/>
    <w:rsid w:val="002C64DB"/>
    <w:rsid w:val="002E02C0"/>
    <w:rsid w:val="002F41C3"/>
    <w:rsid w:val="003036F1"/>
    <w:rsid w:val="003036FE"/>
    <w:rsid w:val="00304F3D"/>
    <w:rsid w:val="00306A14"/>
    <w:rsid w:val="00311051"/>
    <w:rsid w:val="00313E23"/>
    <w:rsid w:val="0031521A"/>
    <w:rsid w:val="003530F2"/>
    <w:rsid w:val="003656BE"/>
    <w:rsid w:val="003657E0"/>
    <w:rsid w:val="003869DF"/>
    <w:rsid w:val="00387C6D"/>
    <w:rsid w:val="0039199A"/>
    <w:rsid w:val="003A7C07"/>
    <w:rsid w:val="003B2530"/>
    <w:rsid w:val="003B43F2"/>
    <w:rsid w:val="003B7108"/>
    <w:rsid w:val="003B71DB"/>
    <w:rsid w:val="003F5A91"/>
    <w:rsid w:val="003F5AE1"/>
    <w:rsid w:val="00421ACA"/>
    <w:rsid w:val="0042711B"/>
    <w:rsid w:val="00433CAA"/>
    <w:rsid w:val="00441C62"/>
    <w:rsid w:val="0045444F"/>
    <w:rsid w:val="004551C9"/>
    <w:rsid w:val="004557CC"/>
    <w:rsid w:val="00463B3A"/>
    <w:rsid w:val="0046678F"/>
    <w:rsid w:val="004667D7"/>
    <w:rsid w:val="00487030"/>
    <w:rsid w:val="0049327E"/>
    <w:rsid w:val="00494B85"/>
    <w:rsid w:val="004A1758"/>
    <w:rsid w:val="004A48FE"/>
    <w:rsid w:val="004A66A6"/>
    <w:rsid w:val="004A7C56"/>
    <w:rsid w:val="004C32E5"/>
    <w:rsid w:val="004D02A5"/>
    <w:rsid w:val="004D18E6"/>
    <w:rsid w:val="004D69B9"/>
    <w:rsid w:val="004F1A50"/>
    <w:rsid w:val="004F72DE"/>
    <w:rsid w:val="00510BF2"/>
    <w:rsid w:val="00521DD5"/>
    <w:rsid w:val="00551B78"/>
    <w:rsid w:val="0055675A"/>
    <w:rsid w:val="00556807"/>
    <w:rsid w:val="00557F98"/>
    <w:rsid w:val="00571CB0"/>
    <w:rsid w:val="005868B6"/>
    <w:rsid w:val="00592E88"/>
    <w:rsid w:val="005A1979"/>
    <w:rsid w:val="005A3427"/>
    <w:rsid w:val="005A5059"/>
    <w:rsid w:val="005B2465"/>
    <w:rsid w:val="005B6DD2"/>
    <w:rsid w:val="005C17FD"/>
    <w:rsid w:val="005D13CA"/>
    <w:rsid w:val="005D6DA3"/>
    <w:rsid w:val="005E30F4"/>
    <w:rsid w:val="00602527"/>
    <w:rsid w:val="00603667"/>
    <w:rsid w:val="00616A94"/>
    <w:rsid w:val="00621D85"/>
    <w:rsid w:val="00623C97"/>
    <w:rsid w:val="00624B10"/>
    <w:rsid w:val="006433B2"/>
    <w:rsid w:val="006578F4"/>
    <w:rsid w:val="006628AD"/>
    <w:rsid w:val="006677FA"/>
    <w:rsid w:val="00667A84"/>
    <w:rsid w:val="00680203"/>
    <w:rsid w:val="00685373"/>
    <w:rsid w:val="00695957"/>
    <w:rsid w:val="0069662E"/>
    <w:rsid w:val="006A02D2"/>
    <w:rsid w:val="006A0A2F"/>
    <w:rsid w:val="006A5266"/>
    <w:rsid w:val="006B0422"/>
    <w:rsid w:val="006B1496"/>
    <w:rsid w:val="006B3316"/>
    <w:rsid w:val="006B6345"/>
    <w:rsid w:val="006E27C5"/>
    <w:rsid w:val="006E4B34"/>
    <w:rsid w:val="006F0FA1"/>
    <w:rsid w:val="006F57CE"/>
    <w:rsid w:val="00703EAA"/>
    <w:rsid w:val="00706F3D"/>
    <w:rsid w:val="0070748D"/>
    <w:rsid w:val="00710096"/>
    <w:rsid w:val="00710424"/>
    <w:rsid w:val="0071347D"/>
    <w:rsid w:val="00713BDE"/>
    <w:rsid w:val="00713FAA"/>
    <w:rsid w:val="0071561D"/>
    <w:rsid w:val="00720D1D"/>
    <w:rsid w:val="007342D0"/>
    <w:rsid w:val="0074065D"/>
    <w:rsid w:val="007424E1"/>
    <w:rsid w:val="00746A3E"/>
    <w:rsid w:val="00753AC5"/>
    <w:rsid w:val="007565E8"/>
    <w:rsid w:val="00760618"/>
    <w:rsid w:val="00765A6E"/>
    <w:rsid w:val="0076758B"/>
    <w:rsid w:val="00772521"/>
    <w:rsid w:val="0077384D"/>
    <w:rsid w:val="0077612C"/>
    <w:rsid w:val="0078185B"/>
    <w:rsid w:val="0078234F"/>
    <w:rsid w:val="00787BB9"/>
    <w:rsid w:val="007A0441"/>
    <w:rsid w:val="007A630F"/>
    <w:rsid w:val="007A6D44"/>
    <w:rsid w:val="007B386B"/>
    <w:rsid w:val="007B66CC"/>
    <w:rsid w:val="007B708D"/>
    <w:rsid w:val="007C28EA"/>
    <w:rsid w:val="007D0A2D"/>
    <w:rsid w:val="007D18D3"/>
    <w:rsid w:val="007D384B"/>
    <w:rsid w:val="007D4104"/>
    <w:rsid w:val="007D6F8A"/>
    <w:rsid w:val="007E1A31"/>
    <w:rsid w:val="007F61E7"/>
    <w:rsid w:val="00805674"/>
    <w:rsid w:val="008113ED"/>
    <w:rsid w:val="00812B6B"/>
    <w:rsid w:val="008330B9"/>
    <w:rsid w:val="00833560"/>
    <w:rsid w:val="00836122"/>
    <w:rsid w:val="00855C82"/>
    <w:rsid w:val="008566C0"/>
    <w:rsid w:val="00863984"/>
    <w:rsid w:val="008640C4"/>
    <w:rsid w:val="00870E29"/>
    <w:rsid w:val="00873098"/>
    <w:rsid w:val="00887260"/>
    <w:rsid w:val="00896612"/>
    <w:rsid w:val="008A12E5"/>
    <w:rsid w:val="008A227B"/>
    <w:rsid w:val="008A78C5"/>
    <w:rsid w:val="008B5856"/>
    <w:rsid w:val="008D2310"/>
    <w:rsid w:val="008E16C2"/>
    <w:rsid w:val="008E579E"/>
    <w:rsid w:val="008F316A"/>
    <w:rsid w:val="008F62B1"/>
    <w:rsid w:val="009024B4"/>
    <w:rsid w:val="00904AC3"/>
    <w:rsid w:val="00924479"/>
    <w:rsid w:val="00932D3B"/>
    <w:rsid w:val="009350B0"/>
    <w:rsid w:val="009432C7"/>
    <w:rsid w:val="00946C1B"/>
    <w:rsid w:val="009546A2"/>
    <w:rsid w:val="0096020A"/>
    <w:rsid w:val="009728E5"/>
    <w:rsid w:val="0098179A"/>
    <w:rsid w:val="00982F19"/>
    <w:rsid w:val="00984B1D"/>
    <w:rsid w:val="00992520"/>
    <w:rsid w:val="00993F31"/>
    <w:rsid w:val="00995B3B"/>
    <w:rsid w:val="009A2194"/>
    <w:rsid w:val="009A23D3"/>
    <w:rsid w:val="009D2D58"/>
    <w:rsid w:val="009D3FE6"/>
    <w:rsid w:val="009E7E4D"/>
    <w:rsid w:val="009F346B"/>
    <w:rsid w:val="009F67B5"/>
    <w:rsid w:val="009F6E45"/>
    <w:rsid w:val="009F7E14"/>
    <w:rsid w:val="00A15090"/>
    <w:rsid w:val="00A239FD"/>
    <w:rsid w:val="00A26887"/>
    <w:rsid w:val="00A272ED"/>
    <w:rsid w:val="00A34534"/>
    <w:rsid w:val="00A37777"/>
    <w:rsid w:val="00A4265C"/>
    <w:rsid w:val="00A445F9"/>
    <w:rsid w:val="00A57CFB"/>
    <w:rsid w:val="00A57EF7"/>
    <w:rsid w:val="00A960C4"/>
    <w:rsid w:val="00A964DA"/>
    <w:rsid w:val="00AA1A6D"/>
    <w:rsid w:val="00AA2929"/>
    <w:rsid w:val="00AA3523"/>
    <w:rsid w:val="00AB0E2B"/>
    <w:rsid w:val="00AB6E55"/>
    <w:rsid w:val="00AD6DBA"/>
    <w:rsid w:val="00AD775E"/>
    <w:rsid w:val="00AF16F4"/>
    <w:rsid w:val="00B0040B"/>
    <w:rsid w:val="00B0281D"/>
    <w:rsid w:val="00B04240"/>
    <w:rsid w:val="00B17097"/>
    <w:rsid w:val="00B24723"/>
    <w:rsid w:val="00B270A1"/>
    <w:rsid w:val="00B405BC"/>
    <w:rsid w:val="00B500A6"/>
    <w:rsid w:val="00B514D5"/>
    <w:rsid w:val="00B52AC1"/>
    <w:rsid w:val="00B54E48"/>
    <w:rsid w:val="00B70015"/>
    <w:rsid w:val="00B85275"/>
    <w:rsid w:val="00B96309"/>
    <w:rsid w:val="00BA66BA"/>
    <w:rsid w:val="00BB155E"/>
    <w:rsid w:val="00BB247E"/>
    <w:rsid w:val="00BB25B6"/>
    <w:rsid w:val="00BB5709"/>
    <w:rsid w:val="00BD0A1F"/>
    <w:rsid w:val="00BD46FC"/>
    <w:rsid w:val="00BE5AE5"/>
    <w:rsid w:val="00C020D3"/>
    <w:rsid w:val="00C053BF"/>
    <w:rsid w:val="00C1381D"/>
    <w:rsid w:val="00C14092"/>
    <w:rsid w:val="00C15BA6"/>
    <w:rsid w:val="00C17D0F"/>
    <w:rsid w:val="00C31052"/>
    <w:rsid w:val="00C331F3"/>
    <w:rsid w:val="00C42F52"/>
    <w:rsid w:val="00C45259"/>
    <w:rsid w:val="00C6525B"/>
    <w:rsid w:val="00C67457"/>
    <w:rsid w:val="00C76412"/>
    <w:rsid w:val="00C87542"/>
    <w:rsid w:val="00CB23F2"/>
    <w:rsid w:val="00CB3502"/>
    <w:rsid w:val="00CC2427"/>
    <w:rsid w:val="00CD48BA"/>
    <w:rsid w:val="00CD7AF2"/>
    <w:rsid w:val="00D06068"/>
    <w:rsid w:val="00D169F1"/>
    <w:rsid w:val="00D5559F"/>
    <w:rsid w:val="00D65CA8"/>
    <w:rsid w:val="00D85961"/>
    <w:rsid w:val="00DA2650"/>
    <w:rsid w:val="00DA7491"/>
    <w:rsid w:val="00DA7A9B"/>
    <w:rsid w:val="00DB07F6"/>
    <w:rsid w:val="00DB6314"/>
    <w:rsid w:val="00DB6C79"/>
    <w:rsid w:val="00DC61C4"/>
    <w:rsid w:val="00DC6E05"/>
    <w:rsid w:val="00DE005A"/>
    <w:rsid w:val="00DE12BF"/>
    <w:rsid w:val="00DF72F5"/>
    <w:rsid w:val="00E01292"/>
    <w:rsid w:val="00E0169C"/>
    <w:rsid w:val="00E1447C"/>
    <w:rsid w:val="00E409CF"/>
    <w:rsid w:val="00E412E9"/>
    <w:rsid w:val="00E51CCD"/>
    <w:rsid w:val="00E53F6B"/>
    <w:rsid w:val="00E71AF8"/>
    <w:rsid w:val="00E836B4"/>
    <w:rsid w:val="00E838A8"/>
    <w:rsid w:val="00EA7C3B"/>
    <w:rsid w:val="00EC1F08"/>
    <w:rsid w:val="00ED1EA3"/>
    <w:rsid w:val="00ED608B"/>
    <w:rsid w:val="00ED7EC8"/>
    <w:rsid w:val="00EE07F2"/>
    <w:rsid w:val="00EF1FAB"/>
    <w:rsid w:val="00F02B11"/>
    <w:rsid w:val="00F209BE"/>
    <w:rsid w:val="00F20E09"/>
    <w:rsid w:val="00F320FD"/>
    <w:rsid w:val="00F36718"/>
    <w:rsid w:val="00F419F7"/>
    <w:rsid w:val="00F44E1D"/>
    <w:rsid w:val="00F47534"/>
    <w:rsid w:val="00F50C47"/>
    <w:rsid w:val="00F646DB"/>
    <w:rsid w:val="00F672D1"/>
    <w:rsid w:val="00F6766B"/>
    <w:rsid w:val="00F7361D"/>
    <w:rsid w:val="00F93175"/>
    <w:rsid w:val="00FA50DC"/>
    <w:rsid w:val="00FB3482"/>
    <w:rsid w:val="00FD20C8"/>
    <w:rsid w:val="00FD57D9"/>
    <w:rsid w:val="00FE31AF"/>
    <w:rsid w:val="00FE4292"/>
    <w:rsid w:val="00FE68A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A6FAF"/>
  <w15:chartTrackingRefBased/>
  <w15:docId w15:val="{4383078F-855B-4E74-A624-DF044883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4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4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4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4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44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44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44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44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4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4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4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4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4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4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4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44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44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44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2D2"/>
    <w:rPr>
      <w:sz w:val="18"/>
      <w:szCs w:val="18"/>
    </w:rPr>
  </w:style>
  <w:style w:type="table" w:styleId="af2">
    <w:name w:val="Table Grid"/>
    <w:basedOn w:val="a1"/>
    <w:uiPriority w:val="39"/>
    <w:rsid w:val="0081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7565E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7565E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7565E8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7565E8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565E8"/>
  </w:style>
  <w:style w:type="character" w:styleId="af8">
    <w:name w:val="endnote reference"/>
    <w:basedOn w:val="a0"/>
    <w:uiPriority w:val="99"/>
    <w:semiHidden/>
    <w:unhideWhenUsed/>
    <w:rsid w:val="007565E8"/>
    <w:rPr>
      <w:vertAlign w:val="superscript"/>
    </w:rPr>
  </w:style>
  <w:style w:type="paragraph" w:styleId="af9">
    <w:name w:val="Revision"/>
    <w:hidden/>
    <w:uiPriority w:val="99"/>
    <w:semiHidden/>
    <w:rsid w:val="002B64B1"/>
  </w:style>
  <w:style w:type="character" w:styleId="afa">
    <w:name w:val="annotation reference"/>
    <w:basedOn w:val="a0"/>
    <w:uiPriority w:val="99"/>
    <w:semiHidden/>
    <w:unhideWhenUsed/>
    <w:rsid w:val="008E16C2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8E16C2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8E16C2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8E16C2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8E1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B119C-F0DC-449E-91A5-47337DB5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920</dc:creator>
  <cp:keywords/>
  <dc:description/>
  <cp:lastModifiedBy>Wang Dong-Xin</cp:lastModifiedBy>
  <cp:revision>2</cp:revision>
  <dcterms:created xsi:type="dcterms:W3CDTF">2025-12-01T03:25:00Z</dcterms:created>
  <dcterms:modified xsi:type="dcterms:W3CDTF">2025-12-01T03:25:00Z</dcterms:modified>
</cp:coreProperties>
</file>